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0CC" w:rsidRDefault="003E20CC" w:rsidP="003E20CC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38BA97A" wp14:editId="3FF17926">
            <wp:extent cx="8603615" cy="4468495"/>
            <wp:effectExtent l="0" t="0" r="6985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0CC" w:rsidRDefault="003E20CC" w:rsidP="003E20CC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Cunningham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blakesleea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0CC"/>
    <w:rsid w:val="000C4D2A"/>
    <w:rsid w:val="003E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0C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0C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0C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0C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3:00Z</dcterms:created>
  <dcterms:modified xsi:type="dcterms:W3CDTF">2020-06-13T13:13:00Z</dcterms:modified>
</cp:coreProperties>
</file>